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28B3" w14:textId="6DC76A8B" w:rsidR="009A34D2" w:rsidRPr="00C410E4" w:rsidRDefault="009A34D2" w:rsidP="009A34D2">
      <w:pPr>
        <w:spacing w:line="480" w:lineRule="auto"/>
        <w:jc w:val="left"/>
        <w:rPr>
          <w:rFonts w:ascii="Times New Roman" w:eastAsia="Arial" w:hAnsi="Times New Roman" w:cs="Times New Roman"/>
          <w:b/>
        </w:rPr>
      </w:pPr>
      <w:r w:rsidRPr="00C410E4">
        <w:rPr>
          <w:rFonts w:ascii="Times New Roman" w:eastAsia="Arial" w:hAnsi="Times New Roman" w:cs="Times New Roman"/>
          <w:b/>
        </w:rPr>
        <w:t>S</w:t>
      </w:r>
      <w:r w:rsidR="0061075E">
        <w:rPr>
          <w:rFonts w:ascii="Times New Roman" w:eastAsia="Arial" w:hAnsi="Times New Roman" w:cs="Times New Roman"/>
          <w:b/>
        </w:rPr>
        <w:t>2</w:t>
      </w:r>
      <w:r w:rsidR="00304641" w:rsidRPr="00C410E4">
        <w:rPr>
          <w:rFonts w:ascii="Times New Roman" w:eastAsia="Arial" w:hAnsi="Times New Roman" w:cs="Times New Roman"/>
          <w:b/>
        </w:rPr>
        <w:t xml:space="preserve"> Table</w:t>
      </w:r>
    </w:p>
    <w:p w14:paraId="0A32F780" w14:textId="2C0E19FF" w:rsidR="009A34D2" w:rsidRPr="005525E0" w:rsidRDefault="009A34D2" w:rsidP="009A34D2">
      <w:pPr>
        <w:spacing w:line="480" w:lineRule="auto"/>
        <w:jc w:val="left"/>
        <w:rPr>
          <w:rFonts w:ascii="Times New Roman" w:eastAsia="Arial" w:hAnsi="Times New Roman" w:cs="Times New Roman"/>
          <w:b/>
        </w:rPr>
      </w:pPr>
      <w:r w:rsidRPr="005525E0">
        <w:rPr>
          <w:rFonts w:ascii="Times New Roman" w:eastAsia="Arial" w:hAnsi="Times New Roman" w:cs="Times New Roman"/>
          <w:b/>
        </w:rPr>
        <w:t>Distribution of age group and proportion of unemployed subjects stratified by age group</w:t>
      </w:r>
    </w:p>
    <w:tbl>
      <w:tblPr>
        <w:tblW w:w="6854" w:type="dxa"/>
        <w:tblLayout w:type="fixed"/>
        <w:tblLook w:val="0400" w:firstRow="0" w:lastRow="0" w:firstColumn="0" w:lastColumn="0" w:noHBand="0" w:noVBand="1"/>
      </w:tblPr>
      <w:tblGrid>
        <w:gridCol w:w="1259"/>
        <w:gridCol w:w="1261"/>
        <w:gridCol w:w="4334"/>
      </w:tblGrid>
      <w:tr w:rsidR="009A34D2" w:rsidRPr="00C410E4" w14:paraId="23CF6F24" w14:textId="77777777" w:rsidTr="007B40EB">
        <w:trPr>
          <w:trHeight w:val="398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DA3DE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46899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43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7D6D1A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Proportion of unemployed, n (%)</w:t>
            </w:r>
          </w:p>
        </w:tc>
      </w:tr>
      <w:tr w:rsidR="009A34D2" w:rsidRPr="00C410E4" w14:paraId="346158D7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772BF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&lt;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9EBD8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1 (0.3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498ADF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9A34D2" w:rsidRPr="00C410E4" w14:paraId="74FDAAAB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A030E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20-2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3E67C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10 (3.1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5DF7F2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2 (20.0)</w:t>
            </w:r>
          </w:p>
        </w:tc>
      </w:tr>
      <w:tr w:rsidR="009A34D2" w:rsidRPr="00C410E4" w14:paraId="5848F139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96552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30-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0D6BA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16 (4.9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3A728A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2 (12.5)</w:t>
            </w:r>
          </w:p>
        </w:tc>
      </w:tr>
      <w:tr w:rsidR="009A34D2" w:rsidRPr="00C410E4" w14:paraId="5E94ABCB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AF06D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40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63B79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39 (11.9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E45B71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4 (10.3)</w:t>
            </w:r>
          </w:p>
        </w:tc>
      </w:tr>
      <w:tr w:rsidR="009A34D2" w:rsidRPr="00C410E4" w14:paraId="1552FE3F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F739D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50-5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2F633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59 (18.0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BBC3CA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8 (13.6)</w:t>
            </w:r>
          </w:p>
        </w:tc>
      </w:tr>
      <w:tr w:rsidR="009A34D2" w:rsidRPr="00C410E4" w14:paraId="5F7E74F7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0638C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60-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7AF3A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93 (28.4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7A14D8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25 (26.9)</w:t>
            </w:r>
          </w:p>
        </w:tc>
      </w:tr>
      <w:tr w:rsidR="009A34D2" w:rsidRPr="00C410E4" w14:paraId="0A692209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A010C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70-7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6F09E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91 (27.7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A9AD45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33 (36.3)</w:t>
            </w:r>
          </w:p>
        </w:tc>
      </w:tr>
      <w:tr w:rsidR="009A34D2" w:rsidRPr="00C410E4" w14:paraId="2A6381CB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B714F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&gt;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6CCD3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19 (5.8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2C8E7F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5 (26.3)</w:t>
            </w:r>
          </w:p>
        </w:tc>
      </w:tr>
      <w:tr w:rsidR="009A34D2" w:rsidRPr="00C410E4" w14:paraId="115D0D24" w14:textId="77777777" w:rsidTr="007B40EB">
        <w:trPr>
          <w:trHeight w:val="398"/>
        </w:trPr>
        <w:tc>
          <w:tcPr>
            <w:tcW w:w="1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7128D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F81D7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328 (100)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F4EE0C" w14:textId="77777777" w:rsidR="009A34D2" w:rsidRPr="00C410E4" w:rsidRDefault="009A34D2" w:rsidP="00740BB3">
            <w:pPr>
              <w:widowControl/>
              <w:spacing w:line="480" w:lineRule="auto"/>
              <w:jc w:val="left"/>
              <w:rPr>
                <w:rFonts w:ascii="Times New Roman" w:eastAsia="Arial" w:hAnsi="Times New Roman" w:cs="Times New Roman"/>
                <w:color w:val="000000"/>
              </w:rPr>
            </w:pPr>
            <w:r w:rsidRPr="00C410E4">
              <w:rPr>
                <w:rFonts w:ascii="Times New Roman" w:eastAsia="Arial" w:hAnsi="Times New Roman" w:cs="Times New Roman"/>
                <w:color w:val="000000"/>
              </w:rPr>
              <w:t>79 (24.1)</w:t>
            </w:r>
          </w:p>
        </w:tc>
      </w:tr>
    </w:tbl>
    <w:p w14:paraId="39CDDC32" w14:textId="77777777" w:rsidR="009A34D2" w:rsidRPr="00C410E4" w:rsidRDefault="009A34D2" w:rsidP="009A34D2">
      <w:pPr>
        <w:widowControl/>
        <w:spacing w:after="240" w:line="480" w:lineRule="auto"/>
        <w:jc w:val="left"/>
        <w:rPr>
          <w:rFonts w:ascii="Times New Roman" w:eastAsia="ＭＳ Ｐゴシック" w:hAnsi="Times New Roman" w:cs="Times New Roman"/>
        </w:rPr>
      </w:pPr>
    </w:p>
    <w:p w14:paraId="1716E5B6" w14:textId="77777777" w:rsidR="00340132" w:rsidRPr="00C410E4" w:rsidRDefault="005525E0">
      <w:pPr>
        <w:rPr>
          <w:rFonts w:ascii="Times New Roman" w:hAnsi="Times New Roman" w:cs="Times New Roman"/>
        </w:rPr>
      </w:pPr>
    </w:p>
    <w:sectPr w:rsidR="00340132" w:rsidRPr="00C410E4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J221Q278M668J362"/>
    <w:docVar w:name="paperpile-doc-name" w:val="Supplementary Table 1.docx"/>
  </w:docVars>
  <w:rsids>
    <w:rsidRoot w:val="009A34D2"/>
    <w:rsid w:val="000B1468"/>
    <w:rsid w:val="00173011"/>
    <w:rsid w:val="001C5884"/>
    <w:rsid w:val="00225A21"/>
    <w:rsid w:val="00304641"/>
    <w:rsid w:val="00317D6B"/>
    <w:rsid w:val="003A7A7C"/>
    <w:rsid w:val="004C78B8"/>
    <w:rsid w:val="004F236B"/>
    <w:rsid w:val="005117AE"/>
    <w:rsid w:val="0054524A"/>
    <w:rsid w:val="00546267"/>
    <w:rsid w:val="005525E0"/>
    <w:rsid w:val="005C459F"/>
    <w:rsid w:val="005D0357"/>
    <w:rsid w:val="005D4703"/>
    <w:rsid w:val="0061075E"/>
    <w:rsid w:val="00693BE4"/>
    <w:rsid w:val="006F4DEF"/>
    <w:rsid w:val="00777C84"/>
    <w:rsid w:val="007B40EB"/>
    <w:rsid w:val="00821351"/>
    <w:rsid w:val="0095462B"/>
    <w:rsid w:val="00990846"/>
    <w:rsid w:val="009A34D2"/>
    <w:rsid w:val="00A06297"/>
    <w:rsid w:val="00A312ED"/>
    <w:rsid w:val="00A477E1"/>
    <w:rsid w:val="00B2027B"/>
    <w:rsid w:val="00BD7A87"/>
    <w:rsid w:val="00C410E4"/>
    <w:rsid w:val="00CB5E58"/>
    <w:rsid w:val="00D94328"/>
    <w:rsid w:val="00DA6070"/>
    <w:rsid w:val="00DF6C73"/>
    <w:rsid w:val="00E102EC"/>
    <w:rsid w:val="00E87204"/>
    <w:rsid w:val="00ED3A6F"/>
    <w:rsid w:val="00F32CA4"/>
    <w:rsid w:val="00F56962"/>
    <w:rsid w:val="00F822C1"/>
    <w:rsid w:val="00F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E763B"/>
  <w14:defaultImageDpi w14:val="32767"/>
  <w15:chartTrackingRefBased/>
  <w15:docId w15:val="{AE4FDBFA-B78F-F343-A75D-7AB4D6E6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34D2"/>
    <w:pPr>
      <w:widowControl w:val="0"/>
      <w:jc w:val="both"/>
    </w:pPr>
    <w:rPr>
      <w:rFonts w:ascii="游明朝" w:eastAsia="游明朝" w:hAnsi="游明朝" w:cs="游明朝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11</Characters>
  <Application>Microsoft Office Word</Application>
  <DocSecurity>0</DocSecurity>
  <Lines>6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卯野木 健</dc:creator>
  <cp:keywords/>
  <dc:description/>
  <cp:lastModifiedBy>Author</cp:lastModifiedBy>
  <cp:revision>7</cp:revision>
  <dcterms:created xsi:type="dcterms:W3CDTF">2021-07-13T07:21:00Z</dcterms:created>
  <dcterms:modified xsi:type="dcterms:W3CDTF">2022-01-11T06:10:00Z</dcterms:modified>
</cp:coreProperties>
</file>